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572"/>
        <w:gridCol w:w="1272"/>
        <w:gridCol w:w="472"/>
        <w:gridCol w:w="472"/>
        <w:gridCol w:w="1209"/>
        <w:gridCol w:w="1885"/>
        <w:gridCol w:w="1980"/>
      </w:tblGrid>
      <w:tr w:rsidR="002E3471" w14:paraId="69447B20" w14:textId="77777777" w:rsidTr="00B42C9A">
        <w:tc>
          <w:tcPr>
            <w:tcW w:w="1435" w:type="dxa"/>
            <w:tcBorders>
              <w:bottom w:val="single" w:sz="4" w:space="0" w:color="auto"/>
            </w:tcBorders>
            <w:vAlign w:val="bottom"/>
          </w:tcPr>
          <w:p w14:paraId="7918021D" w14:textId="6C840A51" w:rsidR="002E3471" w:rsidRPr="004F0C78" w:rsidRDefault="002E3471" w:rsidP="004F0C7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78">
              <w:rPr>
                <w:rFonts w:ascii="Arial" w:hAnsi="Arial" w:cs="Arial"/>
                <w:b/>
                <w:bCs/>
                <w:sz w:val="20"/>
                <w:szCs w:val="20"/>
              </w:rPr>
              <w:t>Metric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vAlign w:val="bottom"/>
          </w:tcPr>
          <w:p w14:paraId="29160C12" w14:textId="5C0FDD46" w:rsidR="002E3471" w:rsidRPr="004F0C78" w:rsidRDefault="002E3471" w:rsidP="004F0C7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ig.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bottom"/>
          </w:tcPr>
          <w:p w14:paraId="4DD9D9FE" w14:textId="1D94D118" w:rsidR="002E3471" w:rsidRPr="004F0C78" w:rsidRDefault="002E3471" w:rsidP="004F0C7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nit of replication</w:t>
            </w:r>
          </w:p>
        </w:tc>
        <w:tc>
          <w:tcPr>
            <w:tcW w:w="472" w:type="dxa"/>
            <w:tcBorders>
              <w:bottom w:val="single" w:sz="4" w:space="0" w:color="auto"/>
            </w:tcBorders>
            <w:vAlign w:val="bottom"/>
          </w:tcPr>
          <w:p w14:paraId="398CBBBE" w14:textId="66B7136E" w:rsidR="002E3471" w:rsidRPr="004F0C78" w:rsidRDefault="002E3471" w:rsidP="004F0C7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1</w:t>
            </w:r>
          </w:p>
        </w:tc>
        <w:tc>
          <w:tcPr>
            <w:tcW w:w="472" w:type="dxa"/>
            <w:tcBorders>
              <w:bottom w:val="single" w:sz="4" w:space="0" w:color="auto"/>
            </w:tcBorders>
            <w:vAlign w:val="bottom"/>
          </w:tcPr>
          <w:p w14:paraId="670B3306" w14:textId="50B11708" w:rsidR="002E3471" w:rsidRPr="004F0C78" w:rsidRDefault="002E3471" w:rsidP="004F0C7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2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vAlign w:val="bottom"/>
          </w:tcPr>
          <w:p w14:paraId="33B16691" w14:textId="4A53768E" w:rsidR="002E3471" w:rsidRPr="004F0C78" w:rsidRDefault="002E3471" w:rsidP="004F0C7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0C78">
              <w:rPr>
                <w:rFonts w:ascii="Arial" w:hAnsi="Arial" w:cs="Arial"/>
                <w:b/>
                <w:bCs/>
                <w:sz w:val="20"/>
                <w:szCs w:val="20"/>
              </w:rPr>
              <w:t>Minimum detectable effect size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vAlign w:val="bottom"/>
          </w:tcPr>
          <w:p w14:paraId="37B8860B" w14:textId="42A476F9" w:rsidR="002E3471" w:rsidRPr="004F0C78" w:rsidRDefault="002E3471" w:rsidP="004F0C7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Empirical pooled std. dev.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3CFB24C5" w14:textId="7100147A" w:rsidR="002E3471" w:rsidRPr="004F0C78" w:rsidRDefault="002E3471" w:rsidP="004F0C7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Minimum detectable difference between means</w:t>
            </w:r>
          </w:p>
        </w:tc>
      </w:tr>
      <w:tr w:rsidR="002E3471" w14:paraId="702E0A9B" w14:textId="77777777" w:rsidTr="00B42C9A">
        <w:trPr>
          <w:trHeight w:val="360"/>
        </w:trPr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03346840" w14:textId="69422E65" w:rsidR="002E3471" w:rsidRPr="004F0C78" w:rsidRDefault="002E3471" w:rsidP="004F0C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awl speed</w:t>
            </w: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14:paraId="0C9008C4" w14:textId="5D631610" w:rsidR="002E3471" w:rsidRPr="004F0C78" w:rsidRDefault="002E3471" w:rsidP="004F0C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A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0CACEC73" w14:textId="12905C63" w:rsidR="002E3471" w:rsidRPr="004F0C78" w:rsidRDefault="002E3471" w:rsidP="004F0C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hort</w:t>
            </w:r>
          </w:p>
        </w:tc>
        <w:tc>
          <w:tcPr>
            <w:tcW w:w="472" w:type="dxa"/>
            <w:tcBorders>
              <w:top w:val="single" w:sz="4" w:space="0" w:color="auto"/>
            </w:tcBorders>
            <w:vAlign w:val="center"/>
          </w:tcPr>
          <w:p w14:paraId="60F7A672" w14:textId="05F125C4" w:rsidR="002E3471" w:rsidRPr="004F0C78" w:rsidRDefault="002E3471" w:rsidP="002E34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472" w:type="dxa"/>
            <w:tcBorders>
              <w:top w:val="single" w:sz="4" w:space="0" w:color="auto"/>
            </w:tcBorders>
            <w:vAlign w:val="center"/>
          </w:tcPr>
          <w:p w14:paraId="17B95A95" w14:textId="2D552780" w:rsidR="002E3471" w:rsidRPr="004F0C78" w:rsidRDefault="002E3471" w:rsidP="002E34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vAlign w:val="center"/>
          </w:tcPr>
          <w:p w14:paraId="3CD4B9AE" w14:textId="75DDF631" w:rsidR="002E3471" w:rsidRPr="004F0C78" w:rsidRDefault="002E3471" w:rsidP="002E34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47E420DA" w14:textId="2772AC11" w:rsidR="002E3471" w:rsidRPr="004F0C78" w:rsidRDefault="002E3471" w:rsidP="002E34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4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15CD2077" w14:textId="5E9EF96B" w:rsidR="002E3471" w:rsidRPr="004F0C78" w:rsidRDefault="002E3471" w:rsidP="004F0C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2 μm/sec</w:t>
            </w:r>
          </w:p>
        </w:tc>
      </w:tr>
      <w:tr w:rsidR="002E3471" w14:paraId="665D0AF0" w14:textId="77777777" w:rsidTr="00B42C9A">
        <w:trPr>
          <w:trHeight w:val="360"/>
        </w:trPr>
        <w:tc>
          <w:tcPr>
            <w:tcW w:w="1435" w:type="dxa"/>
            <w:vAlign w:val="center"/>
          </w:tcPr>
          <w:p w14:paraId="3159E069" w14:textId="6E8E6EEB" w:rsidR="002E3471" w:rsidRPr="004F0C78" w:rsidRDefault="002E3471" w:rsidP="004F0C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wim freq.</w:t>
            </w:r>
          </w:p>
        </w:tc>
        <w:tc>
          <w:tcPr>
            <w:tcW w:w="450" w:type="dxa"/>
            <w:vAlign w:val="center"/>
          </w:tcPr>
          <w:p w14:paraId="6002D89C" w14:textId="47195C95" w:rsidR="002E3471" w:rsidRPr="004F0C78" w:rsidRDefault="002E3471" w:rsidP="004F0C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B</w:t>
            </w:r>
          </w:p>
        </w:tc>
        <w:tc>
          <w:tcPr>
            <w:tcW w:w="1272" w:type="dxa"/>
            <w:vAlign w:val="center"/>
          </w:tcPr>
          <w:p w14:paraId="683CC8EA" w14:textId="1129F297" w:rsidR="002E3471" w:rsidRPr="004F0C78" w:rsidRDefault="002E3471" w:rsidP="004F0C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rm</w:t>
            </w:r>
          </w:p>
        </w:tc>
        <w:tc>
          <w:tcPr>
            <w:tcW w:w="472" w:type="dxa"/>
            <w:vAlign w:val="center"/>
          </w:tcPr>
          <w:p w14:paraId="7EF49697" w14:textId="06F04E4F" w:rsidR="002E3471" w:rsidRPr="004F0C78" w:rsidRDefault="002E3471" w:rsidP="002E34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472" w:type="dxa"/>
            <w:vAlign w:val="center"/>
          </w:tcPr>
          <w:p w14:paraId="08421A0B" w14:textId="41381475" w:rsidR="002E3471" w:rsidRPr="004F0C78" w:rsidRDefault="002E3471" w:rsidP="002E34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209" w:type="dxa"/>
            <w:vAlign w:val="center"/>
          </w:tcPr>
          <w:p w14:paraId="6AEDBCC9" w14:textId="7965ABF7" w:rsidR="002E3471" w:rsidRPr="004F0C78" w:rsidRDefault="002E3471" w:rsidP="002E34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4</w:t>
            </w:r>
          </w:p>
        </w:tc>
        <w:tc>
          <w:tcPr>
            <w:tcW w:w="1885" w:type="dxa"/>
            <w:vAlign w:val="center"/>
          </w:tcPr>
          <w:p w14:paraId="3D704BFA" w14:textId="24B29030" w:rsidR="002E3471" w:rsidRPr="004F0C78" w:rsidRDefault="002E3471" w:rsidP="002E34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4</w:t>
            </w:r>
          </w:p>
        </w:tc>
        <w:tc>
          <w:tcPr>
            <w:tcW w:w="1980" w:type="dxa"/>
            <w:vAlign w:val="center"/>
          </w:tcPr>
          <w:p w14:paraId="181F9176" w14:textId="3FAD22A3" w:rsidR="002E3471" w:rsidRPr="004F0C78" w:rsidRDefault="002E3471" w:rsidP="002E3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3 waves/min</w:t>
            </w:r>
          </w:p>
        </w:tc>
      </w:tr>
      <w:tr w:rsidR="002E3471" w14:paraId="242C592E" w14:textId="77777777" w:rsidTr="00B42C9A">
        <w:trPr>
          <w:trHeight w:val="360"/>
        </w:trPr>
        <w:tc>
          <w:tcPr>
            <w:tcW w:w="1435" w:type="dxa"/>
            <w:vAlign w:val="center"/>
          </w:tcPr>
          <w:p w14:paraId="1A7996C5" w14:textId="41196A5C" w:rsidR="002E3471" w:rsidRPr="004F0C78" w:rsidRDefault="002E3471" w:rsidP="004F0C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gg laying</w:t>
            </w:r>
          </w:p>
        </w:tc>
        <w:tc>
          <w:tcPr>
            <w:tcW w:w="450" w:type="dxa"/>
            <w:vAlign w:val="center"/>
          </w:tcPr>
          <w:p w14:paraId="4599C787" w14:textId="33912CEB" w:rsidR="002E3471" w:rsidRPr="004F0C78" w:rsidRDefault="002E3471" w:rsidP="004F0C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2" w:type="dxa"/>
            <w:vAlign w:val="center"/>
          </w:tcPr>
          <w:p w14:paraId="37885638" w14:textId="002740A8" w:rsidR="002E3471" w:rsidRPr="004F0C78" w:rsidRDefault="002E3471" w:rsidP="004F0C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hort</w:t>
            </w:r>
          </w:p>
        </w:tc>
        <w:tc>
          <w:tcPr>
            <w:tcW w:w="472" w:type="dxa"/>
            <w:vAlign w:val="center"/>
          </w:tcPr>
          <w:p w14:paraId="04606376" w14:textId="2410A34B" w:rsidR="002E3471" w:rsidRPr="004F0C78" w:rsidRDefault="002E3471" w:rsidP="002E34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472" w:type="dxa"/>
            <w:vAlign w:val="center"/>
          </w:tcPr>
          <w:p w14:paraId="00D4536E" w14:textId="7D92A59F" w:rsidR="002E3471" w:rsidRPr="004F0C78" w:rsidRDefault="002E3471" w:rsidP="002E34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209" w:type="dxa"/>
            <w:vAlign w:val="center"/>
          </w:tcPr>
          <w:p w14:paraId="6C9140DB" w14:textId="551090C3" w:rsidR="002E3471" w:rsidRPr="004F0C78" w:rsidRDefault="002E3471" w:rsidP="002E34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0</w:t>
            </w:r>
          </w:p>
        </w:tc>
        <w:tc>
          <w:tcPr>
            <w:tcW w:w="1885" w:type="dxa"/>
            <w:vAlign w:val="center"/>
          </w:tcPr>
          <w:p w14:paraId="1B71FD9C" w14:textId="406F59F6" w:rsidR="002E3471" w:rsidRPr="004F0C78" w:rsidRDefault="002E3471" w:rsidP="002E34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1980" w:type="dxa"/>
            <w:vAlign w:val="center"/>
          </w:tcPr>
          <w:p w14:paraId="7F1B05D6" w14:textId="65910DFA" w:rsidR="002E3471" w:rsidRPr="004F0C78" w:rsidRDefault="002E3471" w:rsidP="002E347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 eggs/worm</w:t>
            </w:r>
          </w:p>
        </w:tc>
      </w:tr>
    </w:tbl>
    <w:p w14:paraId="54EB0B84" w14:textId="18DC80B1" w:rsidR="00204C67" w:rsidRDefault="00204C67"/>
    <w:sectPr w:rsidR="00204C6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7D7662" w14:textId="77777777" w:rsidR="00445C60" w:rsidRDefault="00445C60" w:rsidP="006D16B8">
      <w:r>
        <w:separator/>
      </w:r>
    </w:p>
  </w:endnote>
  <w:endnote w:type="continuationSeparator" w:id="0">
    <w:p w14:paraId="10463A19" w14:textId="77777777" w:rsidR="00445C60" w:rsidRDefault="00445C60" w:rsidP="006D16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206030504050203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31B82A" w14:textId="77777777" w:rsidR="006D16B8" w:rsidRDefault="006D16B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2081EC" w14:textId="77777777" w:rsidR="006D16B8" w:rsidRDefault="006D16B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4AF99C" w14:textId="77777777" w:rsidR="006D16B8" w:rsidRDefault="006D16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26BD3D" w14:textId="77777777" w:rsidR="00445C60" w:rsidRDefault="00445C60" w:rsidP="006D16B8">
      <w:r>
        <w:separator/>
      </w:r>
    </w:p>
  </w:footnote>
  <w:footnote w:type="continuationSeparator" w:id="0">
    <w:p w14:paraId="2EEBFF26" w14:textId="77777777" w:rsidR="00445C60" w:rsidRDefault="00445C60" w:rsidP="006D16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E7EC21" w14:textId="77777777" w:rsidR="006D16B8" w:rsidRDefault="006D16B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BDFCD8" w14:textId="100E3DBA" w:rsidR="006D16B8" w:rsidRDefault="006D16B8">
    <w:pPr>
      <w:pStyle w:val="Header"/>
    </w:pPr>
    <w:r>
      <w:t xml:space="preserve">S2 </w:t>
    </w:r>
    <w:r>
      <w:t>Tab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DE5C3F" w14:textId="77777777" w:rsidR="006D16B8" w:rsidRDefault="006D16B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7A0"/>
    <w:rsid w:val="001B60F7"/>
    <w:rsid w:val="001E2A8E"/>
    <w:rsid w:val="00204C67"/>
    <w:rsid w:val="002E3471"/>
    <w:rsid w:val="003E10C2"/>
    <w:rsid w:val="00445C60"/>
    <w:rsid w:val="004F0C78"/>
    <w:rsid w:val="006D16B8"/>
    <w:rsid w:val="00840773"/>
    <w:rsid w:val="009F1715"/>
    <w:rsid w:val="00AE77A0"/>
    <w:rsid w:val="00B42C9A"/>
    <w:rsid w:val="00BE06D8"/>
    <w:rsid w:val="00D82A80"/>
    <w:rsid w:val="00E9255F"/>
    <w:rsid w:val="00ED5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D11527"/>
  <w15:chartTrackingRefBased/>
  <w15:docId w15:val="{1AAEE900-9C41-6443-B6CE-36D33A735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77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77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77A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77A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77A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77A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77A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77A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77A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77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77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77A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77A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77A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77A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77A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77A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77A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77A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77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77A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77A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77A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77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77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77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77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77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77A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F0C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D16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16B8"/>
  </w:style>
  <w:style w:type="paragraph" w:styleId="Footer">
    <w:name w:val="footer"/>
    <w:basedOn w:val="Normal"/>
    <w:link w:val="FooterChar"/>
    <w:uiPriority w:val="99"/>
    <w:unhideWhenUsed/>
    <w:rsid w:val="006D16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16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 Lockery</dc:creator>
  <cp:keywords/>
  <dc:description/>
  <cp:lastModifiedBy>Shawn Lockery</cp:lastModifiedBy>
  <cp:revision>3</cp:revision>
  <dcterms:created xsi:type="dcterms:W3CDTF">2025-05-07T17:51:00Z</dcterms:created>
  <dcterms:modified xsi:type="dcterms:W3CDTF">2025-05-13T17:29:00Z</dcterms:modified>
</cp:coreProperties>
</file>